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2E7CE6" w14:textId="2DB5CC81" w:rsidR="0099343B" w:rsidRPr="0099343B" w:rsidRDefault="0099343B" w:rsidP="00F9456B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9343B">
        <w:rPr>
          <w:rFonts w:ascii="Times New Roman" w:hAnsi="Times New Roman" w:cs="Times New Roman"/>
          <w:b/>
          <w:sz w:val="24"/>
          <w:szCs w:val="24"/>
        </w:rPr>
        <w:t>S</w:t>
      </w:r>
      <w:r w:rsidR="00685318">
        <w:rPr>
          <w:rFonts w:ascii="Times New Roman" w:hAnsi="Times New Roman" w:cs="Times New Roman"/>
          <w:b/>
          <w:sz w:val="24"/>
          <w:szCs w:val="24"/>
        </w:rPr>
        <w:t>1</w:t>
      </w:r>
      <w:r w:rsidRPr="0099343B">
        <w:rPr>
          <w:rFonts w:ascii="Times New Roman" w:hAnsi="Times New Roman" w:cs="Times New Roman"/>
          <w:b/>
          <w:sz w:val="24"/>
          <w:szCs w:val="24"/>
        </w:rPr>
        <w:t xml:space="preserve"> Table. Results of the full model for the eavesdropping subset. </w:t>
      </w:r>
      <w:bookmarkStart w:id="0" w:name="_Hlk88847473"/>
      <w:r w:rsidRPr="0099343B">
        <w:rPr>
          <w:rFonts w:ascii="Times New Roman" w:hAnsi="Times New Roman" w:cs="Times New Roman"/>
          <w:sz w:val="24"/>
          <w:szCs w:val="24"/>
        </w:rPr>
        <w:t>Estimates, standard error, confidence intervals, results of significance tests and minimum and maximum of model estimates derived after excluding individuals one at a time.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07"/>
        <w:gridCol w:w="1123"/>
        <w:gridCol w:w="756"/>
        <w:gridCol w:w="870"/>
        <w:gridCol w:w="883"/>
        <w:gridCol w:w="836"/>
        <w:gridCol w:w="636"/>
        <w:gridCol w:w="956"/>
        <w:gridCol w:w="876"/>
      </w:tblGrid>
      <w:tr w:rsidR="0099343B" w:rsidRPr="0099343B" w14:paraId="5B3129EF" w14:textId="77777777" w:rsidTr="0099343B">
        <w:trPr>
          <w:trHeight w:val="288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ABCAB4" w14:textId="77777777" w:rsidR="0099343B" w:rsidRPr="0099343B" w:rsidRDefault="0099343B" w:rsidP="00F94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934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erm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8C314B" w14:textId="77777777" w:rsidR="0099343B" w:rsidRPr="0099343B" w:rsidRDefault="0099343B" w:rsidP="00F94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934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Estimat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4C00EE" w14:textId="77777777" w:rsidR="0099343B" w:rsidRPr="0099343B" w:rsidRDefault="0099343B" w:rsidP="00F94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99343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S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CC9FE0" w14:textId="77777777" w:rsidR="0099343B" w:rsidRPr="0099343B" w:rsidRDefault="0099343B" w:rsidP="00F94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99343B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eastAsia="en-GB"/>
              </w:rPr>
              <w:t>95%</w:t>
            </w:r>
            <w:r w:rsidRPr="0099343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 xml:space="preserve"> CI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1E200D" w14:textId="77777777" w:rsidR="0099343B" w:rsidRPr="0099343B" w:rsidRDefault="0099343B" w:rsidP="00F94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9343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z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C07E19" w14:textId="77777777" w:rsidR="0099343B" w:rsidRPr="0099343B" w:rsidRDefault="0099343B" w:rsidP="00F94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99343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B243B8" w14:textId="77777777" w:rsidR="0099343B" w:rsidRPr="0099343B" w:rsidRDefault="0099343B" w:rsidP="00F94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9934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i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DCE45A" w14:textId="77777777" w:rsidR="0099343B" w:rsidRPr="0099343B" w:rsidRDefault="0099343B" w:rsidP="00F94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9934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ax</w:t>
            </w:r>
          </w:p>
        </w:tc>
      </w:tr>
      <w:tr w:rsidR="0099343B" w:rsidRPr="0099343B" w14:paraId="65EAFFFA" w14:textId="77777777" w:rsidTr="0099343B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29C7B" w14:textId="77777777" w:rsidR="0099343B" w:rsidRPr="0099343B" w:rsidRDefault="0099343B" w:rsidP="00F9456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9C851" w14:textId="77777777" w:rsidR="0099343B" w:rsidRPr="0099343B" w:rsidRDefault="0099343B" w:rsidP="00F9456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E696A7" w14:textId="77777777" w:rsidR="0099343B" w:rsidRPr="0099343B" w:rsidRDefault="0099343B" w:rsidP="00F9456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2E6C99" w14:textId="77777777" w:rsidR="0099343B" w:rsidRPr="0099343B" w:rsidRDefault="0099343B" w:rsidP="00F94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99343B">
              <w:rPr>
                <w:rFonts w:ascii="Times New Roman" w:hAnsi="Times New Roman" w:cs="Times New Roman"/>
                <w:b/>
                <w:sz w:val="24"/>
                <w:szCs w:val="24"/>
              </w:rPr>
              <w:t>Up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08DA96" w14:textId="77777777" w:rsidR="0099343B" w:rsidRPr="0099343B" w:rsidRDefault="0099343B" w:rsidP="00F94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99343B">
              <w:rPr>
                <w:rFonts w:ascii="Times New Roman" w:hAnsi="Times New Roman" w:cs="Times New Roman"/>
                <w:b/>
                <w:sz w:val="24"/>
                <w:szCs w:val="24"/>
              </w:rPr>
              <w:t>Lower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67E63" w14:textId="77777777" w:rsidR="0099343B" w:rsidRPr="0099343B" w:rsidRDefault="0099343B" w:rsidP="00F9456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B8A42" w14:textId="77777777" w:rsidR="0099343B" w:rsidRPr="0099343B" w:rsidRDefault="0099343B" w:rsidP="00F9456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3EE33" w14:textId="77777777" w:rsidR="0099343B" w:rsidRPr="0099343B" w:rsidRDefault="0099343B" w:rsidP="00F9456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60DC5" w14:textId="77777777" w:rsidR="0099343B" w:rsidRPr="0099343B" w:rsidRDefault="0099343B" w:rsidP="00F9456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en-GB"/>
              </w:rPr>
            </w:pPr>
          </w:p>
        </w:tc>
      </w:tr>
      <w:tr w:rsidR="0099343B" w:rsidRPr="0099343B" w14:paraId="73FF416C" w14:textId="77777777" w:rsidTr="0099343B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6B099F" w14:textId="77777777" w:rsidR="0099343B" w:rsidRPr="0099343B" w:rsidRDefault="0099343B" w:rsidP="00F945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343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5CBD2D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-1.2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D24BD3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1.6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B3CDBF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2.0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E8E80A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-4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1A7E54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6D4D48" w14:textId="77777777" w:rsidR="0099343B" w:rsidRPr="0099343B" w:rsidRDefault="0099343B" w:rsidP="00F94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3AAB29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-1.9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C4FBDD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-0.158</w:t>
            </w:r>
          </w:p>
        </w:tc>
      </w:tr>
      <w:tr w:rsidR="0099343B" w:rsidRPr="0099343B" w14:paraId="7F03084D" w14:textId="77777777" w:rsidTr="0099343B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7DBAE8" w14:textId="77777777" w:rsidR="0099343B" w:rsidRPr="0099343B" w:rsidRDefault="0099343B" w:rsidP="00F945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343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pecies: </w:t>
            </w:r>
            <w:proofErr w:type="spellStart"/>
            <w:r w:rsidRPr="0099343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olf</w:t>
            </w:r>
            <w:r w:rsidRPr="0099343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7814B2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0.1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BED645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1.5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2ED43A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3.3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90B9FF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-3.1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3C281A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DB5DAF" w14:textId="77777777" w:rsidR="0099343B" w:rsidRPr="0099343B" w:rsidRDefault="0099343B" w:rsidP="00F94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.9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A606AC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-0.8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5AD750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1.176</w:t>
            </w:r>
          </w:p>
        </w:tc>
      </w:tr>
      <w:tr w:rsidR="0099343B" w:rsidRPr="0099343B" w14:paraId="2BAC3B2B" w14:textId="77777777" w:rsidTr="0099343B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627613" w14:textId="77777777" w:rsidR="0099343B" w:rsidRPr="0099343B" w:rsidRDefault="0099343B" w:rsidP="00F945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343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ingle trial in Session 2</w:t>
            </w:r>
            <w:r w:rsidRPr="0099343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587360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2.1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4ECD65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2.6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2A52EB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7.9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BBAFD3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-2.8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55232C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0.7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330995" w14:textId="77777777" w:rsidR="0099343B" w:rsidRPr="0099343B" w:rsidRDefault="0099343B" w:rsidP="00F94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.4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034E40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1.0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DDE523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3.386</w:t>
            </w:r>
          </w:p>
        </w:tc>
      </w:tr>
      <w:tr w:rsidR="0099343B" w:rsidRPr="0099343B" w14:paraId="17EC7EE7" w14:textId="77777777" w:rsidTr="0099343B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66B718" w14:textId="77777777" w:rsidR="0099343B" w:rsidRPr="0099343B" w:rsidRDefault="0099343B" w:rsidP="00F945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343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irst trial of Session 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8AB85C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0.7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CF7472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2.6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B2F6C7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6.3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B2276F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-4.5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9F7974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0.2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0356D1" w14:textId="77777777" w:rsidR="0099343B" w:rsidRPr="0099343B" w:rsidRDefault="0099343B" w:rsidP="00F945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.7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267D8C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-16.2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AB33BB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2.255</w:t>
            </w:r>
          </w:p>
        </w:tc>
      </w:tr>
      <w:tr w:rsidR="0099343B" w:rsidRPr="0099343B" w14:paraId="704D5806" w14:textId="77777777" w:rsidTr="0099343B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CD21F5" w14:textId="77777777" w:rsidR="0099343B" w:rsidRPr="0099343B" w:rsidRDefault="0099343B" w:rsidP="00F945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343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ondition: </w:t>
            </w:r>
            <w:proofErr w:type="spellStart"/>
            <w:r w:rsidRPr="0099343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perimental</w:t>
            </w:r>
            <w:r w:rsidRPr="0099343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9C9D20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-0.6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44CEC3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1.6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BCC529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2.5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E4AA2F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-4.1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61A352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-0.3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C336E3" w14:textId="77777777" w:rsidR="0099343B" w:rsidRPr="0099343B" w:rsidRDefault="0099343B" w:rsidP="00F945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.6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1D81D9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-2.3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0B446F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1.254</w:t>
            </w:r>
          </w:p>
        </w:tc>
      </w:tr>
      <w:tr w:rsidR="0099343B" w:rsidRPr="0099343B" w14:paraId="7762ACEC" w14:textId="77777777" w:rsidTr="0099343B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36C820" w14:textId="77777777" w:rsidR="0099343B" w:rsidRPr="0099343B" w:rsidRDefault="0099343B" w:rsidP="00F945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343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z-transformed ord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A86DD5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0.3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8A6808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0.3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C5EB14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1.0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D80E84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-0.2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B1DD42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1.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81F7C1" w14:textId="77777777" w:rsidR="0099343B" w:rsidRPr="0099343B" w:rsidRDefault="0099343B" w:rsidP="00F945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.3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0A8B98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-0.1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9A0FF2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0.515</w:t>
            </w:r>
          </w:p>
        </w:tc>
      </w:tr>
      <w:tr w:rsidR="0099343B" w:rsidRPr="0099343B" w14:paraId="79401D82" w14:textId="77777777" w:rsidTr="0099343B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90DD3C" w14:textId="77777777" w:rsidR="0099343B" w:rsidRPr="0099343B" w:rsidRDefault="0099343B" w:rsidP="00F945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343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z-transformed attentivene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84183F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-1.1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A2ED5F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0.9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793019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0.6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372014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-3.2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D64F71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-1.1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B29A62" w14:textId="77777777" w:rsidR="0099343B" w:rsidRPr="0099343B" w:rsidRDefault="0099343B" w:rsidP="00F945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.2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D99703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-1.6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834021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-0.666</w:t>
            </w:r>
          </w:p>
        </w:tc>
      </w:tr>
      <w:tr w:rsidR="0099343B" w:rsidRPr="0099343B" w14:paraId="0B147580" w14:textId="77777777" w:rsidTr="0099343B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B8F72B" w14:textId="77777777" w:rsidR="0099343B" w:rsidRPr="0099343B" w:rsidRDefault="0099343B" w:rsidP="00F945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343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pecies </w:t>
            </w: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× single trial in Session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EEF8AC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1.6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C6C655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2.1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B3A1CB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6.3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52A669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-2.5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C6F6CB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0.7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F68BC3" w14:textId="77777777" w:rsidR="0099343B" w:rsidRPr="0099343B" w:rsidRDefault="0099343B" w:rsidP="00F945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.4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5C6C4A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0.8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B3496C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18.72</w:t>
            </w:r>
          </w:p>
        </w:tc>
      </w:tr>
      <w:tr w:rsidR="0099343B" w:rsidRPr="0099343B" w14:paraId="216BA69F" w14:textId="77777777" w:rsidTr="0099343B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EC6AFF" w14:textId="77777777" w:rsidR="0099343B" w:rsidRPr="0099343B" w:rsidRDefault="0099343B" w:rsidP="00F945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343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pecies </w:t>
            </w: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× first trial of Session 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D174A7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2.2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751776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2.1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12002F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7.0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9DB748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-1.8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8D2571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1.0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E22331" w14:textId="77777777" w:rsidR="0099343B" w:rsidRPr="0099343B" w:rsidRDefault="0099343B" w:rsidP="00F945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.2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6CB8B0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1.3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F60005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19.304</w:t>
            </w:r>
          </w:p>
        </w:tc>
      </w:tr>
      <w:tr w:rsidR="0099343B" w:rsidRPr="0099343B" w14:paraId="0127AEF7" w14:textId="77777777" w:rsidTr="0099343B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E3DD55" w14:textId="77777777" w:rsidR="0099343B" w:rsidRPr="0099343B" w:rsidRDefault="0099343B" w:rsidP="00F945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343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pecies </w:t>
            </w: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× condi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AEC8DD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0.1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5CAEF6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2.0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B0E3C3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4.3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1EAC38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-3.8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C1CE44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12CC16" w14:textId="77777777" w:rsidR="0099343B" w:rsidRPr="0099343B" w:rsidRDefault="0099343B" w:rsidP="00F945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.9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2C4978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-1.8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0B8CDD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1.697</w:t>
            </w:r>
          </w:p>
        </w:tc>
      </w:tr>
      <w:tr w:rsidR="0099343B" w:rsidRPr="0099343B" w14:paraId="60359239" w14:textId="77777777" w:rsidTr="0099343B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6FE171" w14:textId="77777777" w:rsidR="0099343B" w:rsidRPr="0099343B" w:rsidRDefault="0099343B" w:rsidP="00F945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343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ingle trial in Session 2 </w:t>
            </w: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 xml:space="preserve">× conditio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28903B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32071D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2.2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47E203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4.5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B67E4F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-4.4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1861C8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6C21A0" w14:textId="77777777" w:rsidR="0099343B" w:rsidRPr="0099343B" w:rsidRDefault="0099343B" w:rsidP="00F945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.9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52ED82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-1.4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6E9421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1.689</w:t>
            </w:r>
          </w:p>
        </w:tc>
      </w:tr>
      <w:tr w:rsidR="0099343B" w:rsidRPr="0099343B" w14:paraId="33B43AA0" w14:textId="77777777" w:rsidTr="0099343B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37858E" w14:textId="77777777" w:rsidR="0099343B" w:rsidRPr="0099343B" w:rsidRDefault="0099343B" w:rsidP="00F945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43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First trial of Session 2 </w:t>
            </w: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 xml:space="preserve">× conditio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0B3AD4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-0.7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DCB13B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2.6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880996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4.4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E4A1B9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-6.2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1D1511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-0.2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BE0584" w14:textId="77777777" w:rsidR="0099343B" w:rsidRPr="0099343B" w:rsidRDefault="0099343B" w:rsidP="00F945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.7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E678B6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-17.5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B1BD33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15.339</w:t>
            </w:r>
          </w:p>
        </w:tc>
      </w:tr>
      <w:tr w:rsidR="0099343B" w:rsidRPr="0099343B" w14:paraId="7F42050B" w14:textId="77777777" w:rsidTr="0099343B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39D196" w14:textId="77777777" w:rsidR="0099343B" w:rsidRPr="0099343B" w:rsidRDefault="0099343B" w:rsidP="00F945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343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pecies </w:t>
            </w: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 xml:space="preserve">× single trial in Session 2 × conditio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2A2994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-4.6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89F48C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3.0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777A45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1.1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9A99FB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-11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122820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-1.5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9A035B" w14:textId="77777777" w:rsidR="0099343B" w:rsidRPr="0099343B" w:rsidRDefault="0099343B" w:rsidP="00F945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.1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7F8895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-22.1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A7A3C2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-3.055</w:t>
            </w:r>
          </w:p>
        </w:tc>
      </w:tr>
      <w:tr w:rsidR="0099343B" w:rsidRPr="0099343B" w14:paraId="7F3F5F6D" w14:textId="77777777" w:rsidTr="0099343B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C86059" w14:textId="77777777" w:rsidR="0099343B" w:rsidRPr="0099343B" w:rsidRDefault="0099343B" w:rsidP="00F945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343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pecies </w:t>
            </w: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 xml:space="preserve">× first trial of Session 3 × conditio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24F8CA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-0.6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696202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2.9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E1ADAF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5.3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D0ECF1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-6.7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1E8F46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-0.2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6B5355" w14:textId="77777777" w:rsidR="0099343B" w:rsidRPr="0099343B" w:rsidRDefault="0099343B" w:rsidP="00F945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.8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68DB16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-17.0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A9DAE5" w14:textId="77777777" w:rsidR="0099343B" w:rsidRPr="0099343B" w:rsidRDefault="0099343B" w:rsidP="00F9456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343B">
              <w:rPr>
                <w:rFonts w:ascii="Times New Roman" w:hAnsi="Times New Roman" w:cs="Times New Roman"/>
                <w:sz w:val="24"/>
                <w:szCs w:val="24"/>
              </w:rPr>
              <w:t>16.081</w:t>
            </w:r>
          </w:p>
        </w:tc>
      </w:tr>
    </w:tbl>
    <w:p w14:paraId="29BD06C9" w14:textId="3F927100" w:rsidR="00187579" w:rsidRPr="0099343B" w:rsidRDefault="0099343B" w:rsidP="00F9456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9343B">
        <w:rPr>
          <w:rFonts w:ascii="Times New Roman" w:hAnsi="Times New Roman" w:cs="Times New Roman"/>
          <w:sz w:val="24"/>
          <w:szCs w:val="24"/>
        </w:rPr>
        <w:t xml:space="preserve">Estimate, standard error, confidence intervals, results of significance tests (Wald’s </w:t>
      </w:r>
      <w:r w:rsidRPr="0099343B">
        <w:rPr>
          <w:rFonts w:ascii="Times New Roman" w:hAnsi="Times New Roman" w:cs="Times New Roman"/>
          <w:i/>
          <w:iCs/>
          <w:sz w:val="24"/>
          <w:szCs w:val="24"/>
        </w:rPr>
        <w:t>z</w:t>
      </w:r>
      <w:r w:rsidRPr="0099343B">
        <w:rPr>
          <w:rFonts w:ascii="Times New Roman" w:hAnsi="Times New Roman" w:cs="Times New Roman"/>
          <w:sz w:val="24"/>
          <w:szCs w:val="24"/>
        </w:rPr>
        <w:t xml:space="preserve"> approximation) and the range of estimates derived after excluding individuals one at a time. </w:t>
      </w:r>
      <w:r w:rsidRPr="0099343B">
        <w:rPr>
          <w:rFonts w:ascii="Times New Roman" w:hAnsi="Times New Roman" w:cs="Times New Roman"/>
          <w:sz w:val="24"/>
          <w:szCs w:val="24"/>
        </w:rPr>
        <w:br/>
      </w:r>
      <w:proofErr w:type="spellStart"/>
      <w:r w:rsidRPr="0099343B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a</w:t>
      </w:r>
      <w:r w:rsidRPr="0099343B">
        <w:rPr>
          <w:rFonts w:ascii="Times New Roman" w:eastAsia="Times New Roman" w:hAnsi="Times New Roman" w:cs="Times New Roman"/>
          <w:sz w:val="24"/>
          <w:szCs w:val="24"/>
          <w:lang w:eastAsia="en-GB"/>
        </w:rPr>
        <w:t>Species</w:t>
      </w:r>
      <w:proofErr w:type="spellEnd"/>
      <w:r w:rsidRPr="0099343B">
        <w:rPr>
          <w:rFonts w:ascii="Times New Roman" w:eastAsia="Times New Roman" w:hAnsi="Times New Roman" w:cs="Times New Roman"/>
          <w:sz w:val="24"/>
          <w:szCs w:val="24"/>
          <w:lang w:eastAsia="en-GB"/>
        </w:rPr>
        <w:t>: dog as reference level.</w:t>
      </w:r>
      <w:r w:rsidRPr="0099343B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</w:r>
      <w:proofErr w:type="spellStart"/>
      <w:r w:rsidRPr="0099343B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b</w:t>
      </w:r>
      <w:r w:rsidRPr="0099343B">
        <w:rPr>
          <w:rFonts w:ascii="Times New Roman" w:eastAsia="Times New Roman" w:hAnsi="Times New Roman" w:cs="Times New Roman"/>
          <w:sz w:val="24"/>
          <w:szCs w:val="24"/>
          <w:lang w:eastAsia="en-GB"/>
        </w:rPr>
        <w:t>Session</w:t>
      </w:r>
      <w:proofErr w:type="spellEnd"/>
      <w:r w:rsidRPr="0099343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1 (baseline) as reference level.</w:t>
      </w:r>
      <w:r w:rsidRPr="0099343B">
        <w:rPr>
          <w:rFonts w:ascii="Times New Roman" w:hAnsi="Times New Roman" w:cs="Times New Roman"/>
          <w:sz w:val="24"/>
          <w:szCs w:val="24"/>
        </w:rPr>
        <w:br/>
      </w:r>
      <w:proofErr w:type="spellStart"/>
      <w:r w:rsidRPr="0099343B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c</w:t>
      </w:r>
      <w:r w:rsidRPr="0099343B">
        <w:rPr>
          <w:rFonts w:ascii="Times New Roman" w:hAnsi="Times New Roman" w:cs="Times New Roman"/>
          <w:sz w:val="24"/>
          <w:szCs w:val="24"/>
        </w:rPr>
        <w:t>Condition</w:t>
      </w:r>
      <w:proofErr w:type="spellEnd"/>
      <w:r w:rsidRPr="0099343B">
        <w:rPr>
          <w:rFonts w:ascii="Times New Roman" w:hAnsi="Times New Roman" w:cs="Times New Roman"/>
          <w:sz w:val="24"/>
          <w:szCs w:val="24"/>
        </w:rPr>
        <w:t>: control as reference level.</w:t>
      </w:r>
    </w:p>
    <w:sectPr w:rsidR="00187579" w:rsidRPr="0099343B" w:rsidSect="0091002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9343B"/>
    <w:rsid w:val="00187579"/>
    <w:rsid w:val="00685318"/>
    <w:rsid w:val="00910027"/>
    <w:rsid w:val="0099343B"/>
    <w:rsid w:val="00F94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87134"/>
  <w15:chartTrackingRefBased/>
  <w15:docId w15:val="{E9B94A24-7413-4D86-BC1B-478B4DAC7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343B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343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9343B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table" w:styleId="TableGrid">
    <w:name w:val="Table Grid"/>
    <w:basedOn w:val="TableNormal"/>
    <w:uiPriority w:val="59"/>
    <w:rsid w:val="009934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6</Words>
  <Characters>1460</Characters>
  <Application>Microsoft Office Word</Application>
  <DocSecurity>0</DocSecurity>
  <Lines>12</Lines>
  <Paragraphs>3</Paragraphs>
  <ScaleCrop>false</ScaleCrop>
  <Company/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i</dc:creator>
  <cp:keywords/>
  <dc:description/>
  <cp:lastModifiedBy>U10799</cp:lastModifiedBy>
  <cp:revision>4</cp:revision>
  <dcterms:created xsi:type="dcterms:W3CDTF">2021-11-26T18:31:00Z</dcterms:created>
  <dcterms:modified xsi:type="dcterms:W3CDTF">2022-07-07T00:06:00Z</dcterms:modified>
</cp:coreProperties>
</file>